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3A38" w:rsidRDefault="00A23A38" w:rsidP="00A23A38">
      <w:pPr>
        <w:jc w:val="center"/>
        <w:rPr>
          <w:rFonts w:eastAsia="Times New Roman"/>
          <w:b/>
          <w:color w:val="111111"/>
          <w:spacing w:val="5"/>
          <w:kern w:val="0"/>
          <w:lang w:eastAsia="ja-JP"/>
        </w:rPr>
      </w:pPr>
      <w:bookmarkStart w:id="0" w:name="_GoBack"/>
      <w:bookmarkEnd w:id="0"/>
      <w:r w:rsidRPr="00A23A38">
        <w:rPr>
          <w:rFonts w:eastAsia="Times New Roman"/>
          <w:b/>
          <w:color w:val="111111"/>
          <w:spacing w:val="5"/>
          <w:kern w:val="0"/>
          <w:shd w:val="clear" w:color="auto" w:fill="FFFFFF"/>
          <w:lang w:eastAsia="ja-JP"/>
        </w:rPr>
        <w:t>Additional file </w:t>
      </w:r>
      <w:r w:rsidRPr="00A23A38">
        <w:rPr>
          <w:rFonts w:eastAsia="Times New Roman"/>
          <w:b/>
          <w:color w:val="111111"/>
          <w:spacing w:val="5"/>
          <w:kern w:val="0"/>
          <w:lang w:eastAsia="ja-JP"/>
        </w:rPr>
        <w:t>1</w:t>
      </w:r>
    </w:p>
    <w:p w:rsidR="00A23A38" w:rsidRDefault="00A23A38" w:rsidP="00A23A38">
      <w:pPr>
        <w:rPr>
          <w:rFonts w:eastAsia="Times New Roman"/>
          <w:b/>
          <w:kern w:val="0"/>
          <w:lang w:eastAsia="ja-JP"/>
        </w:rPr>
      </w:pPr>
    </w:p>
    <w:p w:rsidR="00A23A38" w:rsidRPr="00A23A38" w:rsidRDefault="00A23A38" w:rsidP="00A23A38">
      <w:pPr>
        <w:rPr>
          <w:rFonts w:eastAsia="Times New Roman"/>
          <w:b/>
          <w:kern w:val="0"/>
          <w:lang w:eastAsia="ja-JP"/>
        </w:rPr>
      </w:pPr>
    </w:p>
    <w:p w:rsidR="00E948BB" w:rsidRDefault="00F90B3C" w:rsidP="00A15494">
      <w:pPr>
        <w:snapToGrid w:val="0"/>
        <w:spacing w:line="480" w:lineRule="auto"/>
        <w:ind w:firstLine="720"/>
        <w:rPr>
          <w:kern w:val="0"/>
          <w:u w:color="243778"/>
        </w:rPr>
      </w:pPr>
      <w:r>
        <w:rPr>
          <w:kern w:val="0"/>
          <w:u w:color="243778"/>
        </w:rPr>
        <w:t>T</w:t>
      </w:r>
      <w:r w:rsidRPr="00025281">
        <w:rPr>
          <w:kern w:val="0"/>
          <w:u w:color="243778"/>
        </w:rPr>
        <w:t xml:space="preserve">hose with an untreated thoracic or abdominal aneurysm (6cm or more) were categorized </w:t>
      </w:r>
      <w:r w:rsidR="00E948BB">
        <w:rPr>
          <w:kern w:val="0"/>
          <w:u w:color="243778"/>
        </w:rPr>
        <w:t xml:space="preserve">has having </w:t>
      </w:r>
      <w:r w:rsidRPr="00025281">
        <w:rPr>
          <w:kern w:val="0"/>
          <w:u w:color="243778"/>
        </w:rPr>
        <w:t xml:space="preserve">peripheral vascular disease, but the dataset did not contain information about the diameters of the aneurysms, so </w:t>
      </w:r>
      <w:r w:rsidR="00E948BB">
        <w:rPr>
          <w:kern w:val="0"/>
          <w:u w:color="243778"/>
        </w:rPr>
        <w:t xml:space="preserve">in this study, </w:t>
      </w:r>
      <w:r w:rsidRPr="00025281">
        <w:rPr>
          <w:kern w:val="0"/>
          <w:u w:color="243778"/>
        </w:rPr>
        <w:t xml:space="preserve">we </w:t>
      </w:r>
      <w:r w:rsidR="00E948BB">
        <w:rPr>
          <w:kern w:val="0"/>
          <w:u w:color="243778"/>
        </w:rPr>
        <w:t xml:space="preserve">have </w:t>
      </w:r>
      <w:r w:rsidRPr="00025281">
        <w:rPr>
          <w:kern w:val="0"/>
          <w:u w:color="243778"/>
        </w:rPr>
        <w:t xml:space="preserve">decided to include all aneurysms. </w:t>
      </w:r>
    </w:p>
    <w:p w:rsidR="00E948BB" w:rsidRDefault="00F90B3C" w:rsidP="00A15494">
      <w:pPr>
        <w:snapToGrid w:val="0"/>
        <w:spacing w:line="480" w:lineRule="auto"/>
        <w:ind w:firstLine="720"/>
        <w:rPr>
          <w:kern w:val="0"/>
          <w:u w:color="243778"/>
        </w:rPr>
      </w:pPr>
      <w:r w:rsidRPr="00025281">
        <w:rPr>
          <w:kern w:val="0"/>
          <w:u w:color="243778"/>
        </w:rPr>
        <w:t xml:space="preserve">The original definition of cerebrovascular disease included patients with a history of a cerebrovascular accident with minor or no residual effects, but the dataset did not provide precise information regarding the status of the residual effects. We therefore decided that patients with paralysis were not categorized as having a cerebrovascular disease, although there was a possibility that paralysis might be due to diseases or conditions other than cerebrovascular disease. </w:t>
      </w:r>
    </w:p>
    <w:p w:rsidR="00E948BB" w:rsidRDefault="00F90B3C" w:rsidP="00A15494">
      <w:pPr>
        <w:snapToGrid w:val="0"/>
        <w:spacing w:line="480" w:lineRule="auto"/>
        <w:ind w:firstLine="720"/>
        <w:rPr>
          <w:kern w:val="0"/>
          <w:u w:color="243778"/>
        </w:rPr>
      </w:pPr>
      <w:r w:rsidRPr="00025281">
        <w:rPr>
          <w:kern w:val="0"/>
          <w:u w:color="243778"/>
        </w:rPr>
        <w:t xml:space="preserve">For rheumatoid disease, we also included </w:t>
      </w:r>
      <w:proofErr w:type="spellStart"/>
      <w:r w:rsidRPr="00025281">
        <w:rPr>
          <w:kern w:val="0"/>
          <w:u w:color="243778"/>
        </w:rPr>
        <w:t>Sjögren's</w:t>
      </w:r>
      <w:proofErr w:type="spellEnd"/>
      <w:r w:rsidRPr="00025281">
        <w:rPr>
          <w:kern w:val="0"/>
          <w:u w:color="243778"/>
        </w:rPr>
        <w:t xml:space="preserve"> syndrome</w:t>
      </w:r>
      <w:r w:rsidRPr="00025281">
        <w:rPr>
          <w:rFonts w:hint="eastAsia"/>
          <w:kern w:val="0"/>
          <w:u w:color="243778"/>
          <w:lang w:eastAsia="ja-JP"/>
        </w:rPr>
        <w:t xml:space="preserve">, </w:t>
      </w:r>
      <w:r w:rsidRPr="00025281">
        <w:rPr>
          <w:kern w:val="0"/>
          <w:u w:color="243778"/>
        </w:rPr>
        <w:t xml:space="preserve">vasculitis, and </w:t>
      </w:r>
      <w:r w:rsidR="00E948BB" w:rsidRPr="00025281">
        <w:rPr>
          <w:kern w:val="0"/>
          <w:u w:color="243778"/>
        </w:rPr>
        <w:t>Bechet</w:t>
      </w:r>
      <w:r w:rsidRPr="00025281">
        <w:rPr>
          <w:kern w:val="0"/>
          <w:u w:color="243778"/>
        </w:rPr>
        <w:t xml:space="preserve"> disease, which were not included in the original definition for rheumatoid disease. In the original definition, only moderate to severe rheumatoid arthritis (RA) w</w:t>
      </w:r>
      <w:r w:rsidR="00E948BB">
        <w:rPr>
          <w:kern w:val="0"/>
          <w:u w:color="243778"/>
        </w:rPr>
        <w:t>as</w:t>
      </w:r>
      <w:r w:rsidRPr="00025281">
        <w:rPr>
          <w:kern w:val="0"/>
          <w:u w:color="243778"/>
        </w:rPr>
        <w:t xml:space="preserve"> included, but there was no data regarding the severity of RA, so we decided to include all instances of RA. </w:t>
      </w:r>
    </w:p>
    <w:p w:rsidR="00E948BB" w:rsidRDefault="00F90B3C" w:rsidP="00A15494">
      <w:pPr>
        <w:snapToGrid w:val="0"/>
        <w:spacing w:line="480" w:lineRule="auto"/>
        <w:ind w:firstLine="720"/>
        <w:rPr>
          <w:kern w:val="0"/>
          <w:u w:color="243778"/>
        </w:rPr>
      </w:pPr>
      <w:r w:rsidRPr="00025281">
        <w:rPr>
          <w:kern w:val="0"/>
          <w:u w:color="243778"/>
        </w:rPr>
        <w:t>Also, the original definition for moderate renal disease only included patients with serum creatinine levels greater than 3mg/dl but, as the dataset did not contain the creatinine levels, we included chronic kidney diseases (CKD) stage G4 (with a corresponding GFR of 15-29</w:t>
      </w:r>
      <w:r w:rsidR="00A15494">
        <w:rPr>
          <w:kern w:val="0"/>
          <w:u w:color="243778"/>
        </w:rPr>
        <w:t xml:space="preserve"> mL/min/1.73m</w:t>
      </w:r>
      <w:r w:rsidR="00A15494">
        <w:rPr>
          <w:kern w:val="0"/>
          <w:u w:color="243778"/>
          <w:vertAlign w:val="superscript"/>
        </w:rPr>
        <w:t>2</w:t>
      </w:r>
      <w:r w:rsidRPr="00025281">
        <w:rPr>
          <w:kern w:val="0"/>
          <w:u w:color="243778"/>
        </w:rPr>
        <w:t xml:space="preserve">) and worse. </w:t>
      </w:r>
    </w:p>
    <w:p w:rsidR="009B6C84" w:rsidRPr="00A21823" w:rsidRDefault="00F90B3C" w:rsidP="00A21823">
      <w:pPr>
        <w:snapToGrid w:val="0"/>
        <w:spacing w:line="480" w:lineRule="auto"/>
        <w:ind w:firstLine="720"/>
        <w:rPr>
          <w:b/>
        </w:rPr>
      </w:pPr>
      <w:r w:rsidRPr="00025281">
        <w:rPr>
          <w:kern w:val="0"/>
          <w:u w:color="243778"/>
        </w:rPr>
        <w:t>Finally, in the original definition, mild liver disease included cirrhosis without portal hypertension. In the dataset, however, we consider those with cirrhosis as categorized with either moderate or severe liver disease because precise information regarding the status of portal hypertension was not available in the dataset. We also included fatty liver and elevated liver enzymes as mild liver disease even though the original definition of mild liver disease consisted of cirrhosis without portal hypertension or chronic hepatitis</w:t>
      </w:r>
      <w:r>
        <w:rPr>
          <w:kern w:val="0"/>
          <w:u w:color="243778"/>
        </w:rPr>
        <w:t>.</w:t>
      </w:r>
    </w:p>
    <w:sectPr w:rsidR="009B6C84" w:rsidRPr="00A21823" w:rsidSect="00A812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Theme Body Asian)">
    <w:altName w:val="Yu Mincho"/>
    <w:panose1 w:val="020B0604020202020204"/>
    <w:charset w:val="80"/>
    <w:family w:val="roman"/>
    <w:notTrueType/>
    <w:pitch w:val="default"/>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B3C"/>
    <w:rsid w:val="00054098"/>
    <w:rsid w:val="00093B82"/>
    <w:rsid w:val="000E2880"/>
    <w:rsid w:val="000F64B0"/>
    <w:rsid w:val="00177941"/>
    <w:rsid w:val="00202DAA"/>
    <w:rsid w:val="00267F3F"/>
    <w:rsid w:val="00284222"/>
    <w:rsid w:val="002D15C9"/>
    <w:rsid w:val="002E12D7"/>
    <w:rsid w:val="003959CC"/>
    <w:rsid w:val="004E1200"/>
    <w:rsid w:val="005031CE"/>
    <w:rsid w:val="005060B2"/>
    <w:rsid w:val="005311DB"/>
    <w:rsid w:val="005513E6"/>
    <w:rsid w:val="005D2E3F"/>
    <w:rsid w:val="0070129E"/>
    <w:rsid w:val="007B23B7"/>
    <w:rsid w:val="00810916"/>
    <w:rsid w:val="00811DA1"/>
    <w:rsid w:val="00812FA0"/>
    <w:rsid w:val="0081576E"/>
    <w:rsid w:val="00817C38"/>
    <w:rsid w:val="00825685"/>
    <w:rsid w:val="00893F42"/>
    <w:rsid w:val="008C4EC5"/>
    <w:rsid w:val="00983833"/>
    <w:rsid w:val="009B6C84"/>
    <w:rsid w:val="009E0D8B"/>
    <w:rsid w:val="00A15494"/>
    <w:rsid w:val="00A21823"/>
    <w:rsid w:val="00A23A38"/>
    <w:rsid w:val="00A81274"/>
    <w:rsid w:val="00A84025"/>
    <w:rsid w:val="00AC569F"/>
    <w:rsid w:val="00BA26D8"/>
    <w:rsid w:val="00BF01EB"/>
    <w:rsid w:val="00C86E91"/>
    <w:rsid w:val="00CB4EE0"/>
    <w:rsid w:val="00D30B03"/>
    <w:rsid w:val="00D4600B"/>
    <w:rsid w:val="00D9273C"/>
    <w:rsid w:val="00DC2A0B"/>
    <w:rsid w:val="00DD35F4"/>
    <w:rsid w:val="00DF0024"/>
    <w:rsid w:val="00DF78B3"/>
    <w:rsid w:val="00E9373C"/>
    <w:rsid w:val="00E948BB"/>
    <w:rsid w:val="00F443DD"/>
    <w:rsid w:val="00F90B3C"/>
  </w:rsids>
  <m:mathPr>
    <m:mathFont m:val="Cambria Math"/>
    <m:brkBin m:val="before"/>
    <m:brkBinSub m:val="--"/>
    <m:smallFrac m:val="0"/>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F6DCF"/>
  <w15:chartTrackingRefBased/>
  <w15:docId w15:val="{B52058C6-1A15-4E1E-8141-DA93A74BD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0B3C"/>
    <w:pPr>
      <w:spacing w:after="0" w:line="240" w:lineRule="auto"/>
    </w:pPr>
    <w:rPr>
      <w:rFonts w:ascii="Times New Roman" w:eastAsia="ＭＳ 明朝 (Theme Body Asian)" w:hAnsi="Times New Roman" w:cs="Times New Roman"/>
      <w:kern w:val="2"/>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0B3C"/>
    <w:rPr>
      <w:sz w:val="18"/>
      <w:szCs w:val="18"/>
    </w:rPr>
  </w:style>
  <w:style w:type="paragraph" w:styleId="CommentText">
    <w:name w:val="annotation text"/>
    <w:basedOn w:val="Normal"/>
    <w:link w:val="CommentTextChar"/>
    <w:uiPriority w:val="99"/>
    <w:unhideWhenUsed/>
    <w:rsid w:val="00F90B3C"/>
  </w:style>
  <w:style w:type="character" w:customStyle="1" w:styleId="CommentTextChar">
    <w:name w:val="Comment Text Char"/>
    <w:basedOn w:val="DefaultParagraphFont"/>
    <w:link w:val="CommentText"/>
    <w:uiPriority w:val="99"/>
    <w:rsid w:val="00F90B3C"/>
    <w:rPr>
      <w:rFonts w:ascii="Times New Roman" w:eastAsia="ＭＳ 明朝 (Theme Body Asian)" w:hAnsi="Times New Roman" w:cs="Times New Roman"/>
      <w:kern w:val="2"/>
      <w:sz w:val="24"/>
      <w:szCs w:val="24"/>
      <w:lang w:val="en-US"/>
    </w:rPr>
  </w:style>
  <w:style w:type="paragraph" w:styleId="BalloonText">
    <w:name w:val="Balloon Text"/>
    <w:basedOn w:val="Normal"/>
    <w:link w:val="BalloonTextChar"/>
    <w:uiPriority w:val="99"/>
    <w:semiHidden/>
    <w:unhideWhenUsed/>
    <w:rsid w:val="00F90B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B3C"/>
    <w:rPr>
      <w:rFonts w:ascii="Segoe UI" w:eastAsia="ＭＳ 明朝 (Theme Body Asian)" w:hAnsi="Segoe UI" w:cs="Segoe UI"/>
      <w:kern w:val="2"/>
      <w:sz w:val="18"/>
      <w:szCs w:val="18"/>
      <w:lang w:val="en-US"/>
    </w:rPr>
  </w:style>
  <w:style w:type="paragraph" w:styleId="CommentSubject">
    <w:name w:val="annotation subject"/>
    <w:basedOn w:val="CommentText"/>
    <w:next w:val="CommentText"/>
    <w:link w:val="CommentSubjectChar"/>
    <w:uiPriority w:val="99"/>
    <w:semiHidden/>
    <w:unhideWhenUsed/>
    <w:rsid w:val="005513E6"/>
    <w:rPr>
      <w:b/>
      <w:bCs/>
      <w:sz w:val="20"/>
      <w:szCs w:val="20"/>
    </w:rPr>
  </w:style>
  <w:style w:type="character" w:customStyle="1" w:styleId="CommentSubjectChar">
    <w:name w:val="Comment Subject Char"/>
    <w:basedOn w:val="CommentTextChar"/>
    <w:link w:val="CommentSubject"/>
    <w:uiPriority w:val="99"/>
    <w:semiHidden/>
    <w:rsid w:val="005513E6"/>
    <w:rPr>
      <w:rFonts w:ascii="Times New Roman" w:eastAsia="ＭＳ 明朝 (Theme Body Asian)" w:hAnsi="Times New Roman" w:cs="Times New Roman"/>
      <w:b/>
      <w:bCs/>
      <w:kern w:val="2"/>
      <w:sz w:val="20"/>
      <w:szCs w:val="20"/>
      <w:lang w:val="en-US"/>
    </w:rPr>
  </w:style>
  <w:style w:type="character" w:customStyle="1" w:styleId="apple-converted-space">
    <w:name w:val="apple-converted-space"/>
    <w:basedOn w:val="DefaultParagraphFont"/>
    <w:rsid w:val="00A23A38"/>
  </w:style>
  <w:style w:type="character" w:customStyle="1" w:styleId="internalref">
    <w:name w:val="internalref"/>
    <w:basedOn w:val="DefaultParagraphFont"/>
    <w:rsid w:val="00A23A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388032">
      <w:bodyDiv w:val="1"/>
      <w:marLeft w:val="0"/>
      <w:marRight w:val="0"/>
      <w:marTop w:val="0"/>
      <w:marBottom w:val="0"/>
      <w:divBdr>
        <w:top w:val="none" w:sz="0" w:space="0" w:color="auto"/>
        <w:left w:val="none" w:sz="0" w:space="0" w:color="auto"/>
        <w:bottom w:val="none" w:sz="0" w:space="0" w:color="auto"/>
        <w:right w:val="none" w:sz="0" w:space="0" w:color="auto"/>
      </w:divBdr>
    </w:div>
    <w:div w:id="615720372">
      <w:bodyDiv w:val="1"/>
      <w:marLeft w:val="0"/>
      <w:marRight w:val="0"/>
      <w:marTop w:val="0"/>
      <w:marBottom w:val="0"/>
      <w:divBdr>
        <w:top w:val="none" w:sz="0" w:space="0" w:color="auto"/>
        <w:left w:val="none" w:sz="0" w:space="0" w:color="auto"/>
        <w:bottom w:val="none" w:sz="0" w:space="0" w:color="auto"/>
        <w:right w:val="none" w:sz="0" w:space="0" w:color="auto"/>
      </w:divBdr>
    </w:div>
    <w:div w:id="1831486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7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iro Mori</dc:creator>
  <cp:keywords/>
  <dc:description/>
  <cp:lastModifiedBy>Takahiro Mori</cp:lastModifiedBy>
  <cp:revision>1</cp:revision>
  <dcterms:created xsi:type="dcterms:W3CDTF">2019-02-19T05:14:00Z</dcterms:created>
  <dcterms:modified xsi:type="dcterms:W3CDTF">2019-02-19T05:15:00Z</dcterms:modified>
</cp:coreProperties>
</file>